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4245"/>
        <w:gridCol w:w="1620"/>
        <w:gridCol w:w="1537"/>
        <w:gridCol w:w="1607"/>
        <w:gridCol w:w="1017"/>
        <w:gridCol w:w="774"/>
      </w:tblGrid>
      <w:tr w:rsidR="008B6D33" w:rsidRPr="009A3C54" w14:paraId="3CD7A1E8" w14:textId="77777777" w:rsidTr="00C74746">
        <w:trPr>
          <w:trHeight w:val="300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BA81" w14:textId="0F1C9DB0" w:rsidR="008B6D33" w:rsidRPr="008B6D33" w:rsidRDefault="008B6D33" w:rsidP="008B6D3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D651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344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2823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ce of psychiatric disorders and substance use disorders among people with and without lifetime psychotic experiences.</w:t>
            </w:r>
          </w:p>
        </w:tc>
      </w:tr>
      <w:tr w:rsidR="00B9677B" w:rsidRPr="008B6D33" w14:paraId="7B558C7E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908" w14:textId="77777777" w:rsidR="009A3C54" w:rsidRPr="008B6D33" w:rsidRDefault="009A3C54" w:rsidP="00B9677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1604" w14:textId="29F27B9D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6B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29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7E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8A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9677B" w:rsidRPr="008B6D33" w14:paraId="2F57F065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CB4" w14:textId="77777777" w:rsidR="009A3C54" w:rsidRPr="008B6D33" w:rsidRDefault="009A3C54" w:rsidP="00B9677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13D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FC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1D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10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AA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B9677B" w:rsidRPr="008B6D33" w14:paraId="2BC97018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874" w14:textId="7C513D37" w:rsidR="009A3C54" w:rsidRPr="008B6D33" w:rsidRDefault="00282364" w:rsidP="00B9677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sychiatric disorders</w:t>
            </w:r>
            <w:r w:rsidR="009A3C54" w:rsidRPr="008B6D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d substance use disord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764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B9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E5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257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5A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B9677B" w:rsidRPr="008B6D33" w14:paraId="1814222C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1CE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mental health or substance use proble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DAE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(26.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F3F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(48.2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E5F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(2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A4C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A5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793BBDE3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F2A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C6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(0.3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5B4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(1.8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5F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(&lt;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2F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0D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376E7F2A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41F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70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(2.3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A2A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(7.3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69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3E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FF4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1CBB875A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AD6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FA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(17.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6D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(37.1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83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(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1C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DB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69A397B9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F11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1EF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2(18.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0B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(35.9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E0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(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10CE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3E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6158E3C2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BC2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tention Deficit/Hyperactivity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9C5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(2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24A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(6.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16F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F0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9FE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24604F05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531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-traumatic stress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8DE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(4.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BB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(12.0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94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30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BA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4E1B5427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521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35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(0.2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E31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(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B3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(&lt;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1F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3BE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060A76E4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3556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DD8F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(&lt;0.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56D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7D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(&lt;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21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2A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B9677B" w:rsidRPr="008B6D33" w14:paraId="0B6D8A30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F3A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  <w:proofErr w:type="gramEnd"/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menti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8F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(0.5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1DD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(1.6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10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BC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99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4A2C13B5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63E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mental or cognitive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1D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(1.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39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(2.8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C59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76A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97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B9677B" w:rsidRPr="008B6D33" w14:paraId="5CA5769F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04C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96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(1.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4A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(2.1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DC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755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618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B9677B" w:rsidRPr="008B6D33" w14:paraId="073D78F8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DEC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ioid depende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09B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(0.5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D6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(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BE5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1F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48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B9677B" w:rsidRPr="008B6D33" w14:paraId="676867A4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7DB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Substance Use Disor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B6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(0.5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483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(1.4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280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41C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51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6D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9677B" w:rsidRPr="008B6D33" w14:paraId="6F344FD3" w14:textId="77777777" w:rsidTr="00282364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232" w14:textId="77777777" w:rsidR="009A3C54" w:rsidRPr="008B6D33" w:rsidRDefault="009A3C54" w:rsidP="00B967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60E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C246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D372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1FE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CBE1" w14:textId="77777777" w:rsidR="009A3C54" w:rsidRPr="008B6D33" w:rsidRDefault="009A3C54" w:rsidP="00B9677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14:paraId="187654FF" w14:textId="77777777" w:rsidR="00910517" w:rsidRDefault="0034461C"/>
    <w:sectPr w:rsidR="00910517" w:rsidSect="009A3C5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54"/>
    <w:rsid w:val="00092CD7"/>
    <w:rsid w:val="002360F3"/>
    <w:rsid w:val="00282364"/>
    <w:rsid w:val="00312C7D"/>
    <w:rsid w:val="0034461C"/>
    <w:rsid w:val="003905DC"/>
    <w:rsid w:val="00437D5F"/>
    <w:rsid w:val="00460FEB"/>
    <w:rsid w:val="007B7431"/>
    <w:rsid w:val="00826BD5"/>
    <w:rsid w:val="008B6D33"/>
    <w:rsid w:val="009A3C54"/>
    <w:rsid w:val="009C486D"/>
    <w:rsid w:val="009C4E51"/>
    <w:rsid w:val="00AA1F90"/>
    <w:rsid w:val="00AB69AB"/>
    <w:rsid w:val="00B3585E"/>
    <w:rsid w:val="00B9677B"/>
    <w:rsid w:val="00C1593C"/>
    <w:rsid w:val="00C81356"/>
    <w:rsid w:val="00C8367F"/>
    <w:rsid w:val="00D177E1"/>
    <w:rsid w:val="00D651ED"/>
    <w:rsid w:val="00DB5B84"/>
    <w:rsid w:val="00DE4D98"/>
    <w:rsid w:val="00F427CD"/>
    <w:rsid w:val="00F8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D1D1A"/>
  <w14:defaultImageDpi w14:val="32767"/>
  <w15:chartTrackingRefBased/>
  <w15:docId w15:val="{C2EDD187-B17E-C74C-93AF-58DB2B5B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3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4</cp:revision>
  <dcterms:created xsi:type="dcterms:W3CDTF">2020-12-08T18:00:00Z</dcterms:created>
  <dcterms:modified xsi:type="dcterms:W3CDTF">2020-12-10T04:13:00Z</dcterms:modified>
</cp:coreProperties>
</file>